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C6C59" w14:textId="2A94A4B2" w:rsidR="00463903" w:rsidRPr="00463903" w:rsidRDefault="00463903" w:rsidP="00463903">
      <w:pPr>
        <w:jc w:val="center"/>
        <w:rPr>
          <w:b/>
          <w:bCs/>
          <w:lang w:val="de-DE"/>
        </w:rPr>
      </w:pPr>
      <w:proofErr w:type="spellStart"/>
      <w:r w:rsidRPr="00463903">
        <w:rPr>
          <w:b/>
          <w:bCs/>
          <w:lang w:val="de-DE"/>
        </w:rPr>
        <w:t>Supplementary</w:t>
      </w:r>
      <w:proofErr w:type="spellEnd"/>
      <w:r w:rsidRPr="00463903">
        <w:rPr>
          <w:b/>
          <w:bCs/>
          <w:lang w:val="de-DE"/>
        </w:rPr>
        <w:t xml:space="preserve"> Materials</w:t>
      </w:r>
    </w:p>
    <w:p w14:paraId="66711F0C" w14:textId="237F0C6B" w:rsidR="006A6AC2" w:rsidRDefault="00463903">
      <w:pPr>
        <w:rPr>
          <w:lang w:val="de-DE"/>
        </w:rPr>
      </w:pPr>
      <w:r>
        <w:rPr>
          <w:noProof/>
          <w:lang w:val="de-DE"/>
        </w:rPr>
        <w:drawing>
          <wp:inline distT="0" distB="0" distL="0" distR="0" wp14:anchorId="7A3DA037" wp14:editId="3FD7AB64">
            <wp:extent cx="5962650" cy="6124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612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C30D9" w14:textId="4177AF40" w:rsidR="00463903" w:rsidRDefault="00463903">
      <w:pPr>
        <w:rPr>
          <w:b/>
          <w:bCs/>
          <w:lang w:val="de-DE"/>
        </w:rPr>
      </w:pPr>
      <w:proofErr w:type="spellStart"/>
      <w:r w:rsidRPr="00463903">
        <w:rPr>
          <w:b/>
          <w:bCs/>
          <w:lang w:val="de-DE"/>
        </w:rPr>
        <w:t>Supplementary</w:t>
      </w:r>
      <w:proofErr w:type="spellEnd"/>
      <w:r w:rsidRPr="00463903">
        <w:rPr>
          <w:b/>
          <w:bCs/>
          <w:lang w:val="de-DE"/>
        </w:rPr>
        <w:t xml:space="preserve"> </w:t>
      </w:r>
      <w:proofErr w:type="spellStart"/>
      <w:r w:rsidRPr="00463903">
        <w:rPr>
          <w:b/>
          <w:bCs/>
          <w:lang w:val="de-DE"/>
        </w:rPr>
        <w:t>figure</w:t>
      </w:r>
      <w:proofErr w:type="spellEnd"/>
      <w:r w:rsidRPr="00463903">
        <w:rPr>
          <w:b/>
          <w:bCs/>
          <w:lang w:val="de-DE"/>
        </w:rPr>
        <w:t xml:space="preserve"> 1 </w:t>
      </w:r>
    </w:p>
    <w:p w14:paraId="278AF7E1" w14:textId="77C945BE" w:rsidR="00463903" w:rsidRPr="002C639F" w:rsidRDefault="0054242F">
      <w:r>
        <w:t>T</w:t>
      </w:r>
      <w:r w:rsidRPr="00E72445">
        <w:t>opographic maps displaying the correlations between</w:t>
      </w:r>
      <w:r>
        <w:t xml:space="preserve"> speech-brain coherence in the</w:t>
      </w:r>
      <w:r w:rsidRPr="00E72445">
        <w:t xml:space="preserve"> stressed syllable </w:t>
      </w:r>
      <w:r>
        <w:t>rate</w:t>
      </w:r>
      <w:r w:rsidR="002C639F">
        <w:t xml:space="preserve"> </w:t>
      </w:r>
      <w:r>
        <w:t xml:space="preserve">and vocabulary. Dots indicate the individual electrodes assessed in this study. </w:t>
      </w:r>
      <w:r w:rsidR="002C639F">
        <w:t xml:space="preserve">Only groups </w:t>
      </w:r>
      <w:r>
        <w:t xml:space="preserve">showing </w:t>
      </w:r>
      <w:r w:rsidR="002C639F">
        <w:t xml:space="preserve">a significant relationship between coherence and vocabulary in the analysis using electrode-averaged coherence values are displayed here. </w:t>
      </w:r>
    </w:p>
    <w:sectPr w:rsidR="00463903" w:rsidRPr="002C639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903"/>
    <w:rsid w:val="002C639F"/>
    <w:rsid w:val="00463903"/>
    <w:rsid w:val="0054242F"/>
    <w:rsid w:val="006A6AC2"/>
    <w:rsid w:val="0074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685FE"/>
  <w15:chartTrackingRefBased/>
  <w15:docId w15:val="{745538F2-C057-441B-803B-9A18A017F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39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39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Menn</dc:creator>
  <cp:keywords/>
  <dc:description/>
  <cp:lastModifiedBy>Katharina Menn</cp:lastModifiedBy>
  <cp:revision>1</cp:revision>
  <dcterms:created xsi:type="dcterms:W3CDTF">2022-01-17T09:24:00Z</dcterms:created>
  <dcterms:modified xsi:type="dcterms:W3CDTF">2022-01-17T09:49:00Z</dcterms:modified>
</cp:coreProperties>
</file>